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F53450" w14:textId="77777777" w:rsidR="00AE77CE" w:rsidRPr="00772A08" w:rsidRDefault="00AE77CE" w:rsidP="00AE77CE">
      <w:pPr>
        <w:rPr>
          <w:b/>
          <w:bCs/>
          <w:lang w:val="en-US"/>
        </w:rPr>
      </w:pPr>
      <w:r w:rsidRPr="00175A59">
        <w:rPr>
          <w:b/>
          <w:lang w:val="en-US"/>
        </w:rPr>
        <w:t>S</w:t>
      </w:r>
      <w:r>
        <w:rPr>
          <w:b/>
          <w:lang w:val="en-US"/>
        </w:rPr>
        <w:t>4</w:t>
      </w:r>
      <w:r w:rsidRPr="00175A59">
        <w:rPr>
          <w:b/>
          <w:lang w:val="en-US"/>
        </w:rPr>
        <w:t xml:space="preserve"> Table. Three-way ANOVA </w:t>
      </w:r>
      <w:r>
        <w:rPr>
          <w:b/>
          <w:lang w:val="en-US"/>
        </w:rPr>
        <w:t>for chymotrypsin</w:t>
      </w:r>
      <w:r w:rsidRPr="00175A59">
        <w:rPr>
          <w:b/>
          <w:lang w:val="en-US"/>
        </w:rPr>
        <w:t xml:space="preserve"> activity</w:t>
      </w:r>
      <w:r>
        <w:rPr>
          <w:b/>
          <w:lang w:val="en-US"/>
        </w:rPr>
        <w:t xml:space="preserve"> </w:t>
      </w:r>
      <w:r w:rsidRPr="00772A08">
        <w:rPr>
          <w:b/>
          <w:bCs/>
          <w:lang w:val="en-US"/>
        </w:rPr>
        <w:t>(</w:t>
      </w:r>
      <w:r>
        <w:rPr>
          <w:b/>
          <w:bCs/>
          <w:lang w:val="en-US"/>
        </w:rPr>
        <w:t>UA/g fish)</w:t>
      </w:r>
      <w:r w:rsidRPr="00772A08">
        <w:rPr>
          <w:b/>
          <w:bCs/>
          <w:lang w:val="en-US"/>
        </w:rPr>
        <w:t xml:space="preserve"> </w:t>
      </w:r>
      <w:proofErr w:type="spellStart"/>
      <w:r>
        <w:rPr>
          <w:b/>
          <w:bCs/>
          <w:lang w:val="en-US"/>
        </w:rPr>
        <w:t>x</w:t>
      </w:r>
      <w:r w:rsidRPr="00772A08">
        <w:rPr>
          <w:b/>
          <w:bCs/>
          <w:lang w:val="en-US"/>
        </w:rPr>
        <w:t>diet</w:t>
      </w:r>
      <w:r>
        <w:rPr>
          <w:b/>
          <w:bCs/>
          <w:lang w:val="en-US"/>
        </w:rPr>
        <w:t>x</w:t>
      </w:r>
      <w:r w:rsidRPr="00772A08">
        <w:rPr>
          <w:b/>
          <w:bCs/>
          <w:lang w:val="en-US"/>
        </w:rPr>
        <w:t>ploidy</w:t>
      </w:r>
      <w:r>
        <w:rPr>
          <w:b/>
          <w:bCs/>
          <w:lang w:val="en-US"/>
        </w:rPr>
        <w:t>x</w:t>
      </w:r>
      <w:r w:rsidRPr="00772A08">
        <w:rPr>
          <w:b/>
          <w:bCs/>
          <w:lang w:val="en-US"/>
        </w:rPr>
        <w:t>age</w:t>
      </w:r>
      <w:proofErr w:type="spellEnd"/>
      <w:r w:rsidRPr="00772A08">
        <w:rPr>
          <w:b/>
          <w:bCs/>
          <w:lang w:val="en-US"/>
        </w:rPr>
        <w:t xml:space="preserve"> (</w:t>
      </w:r>
      <w:proofErr w:type="spellStart"/>
      <w:r w:rsidRPr="00772A08">
        <w:rPr>
          <w:b/>
          <w:bCs/>
          <w:lang w:val="en-US"/>
        </w:rPr>
        <w:t>ddPSF</w:t>
      </w:r>
      <w:proofErr w:type="spellEnd"/>
      <w:r w:rsidRPr="00772A08">
        <w:rPr>
          <w:b/>
          <w:bCs/>
          <w:lang w:val="en-US"/>
        </w:rPr>
        <w:t>)</w:t>
      </w:r>
    </w:p>
    <w:p w14:paraId="61E4AD0A" w14:textId="77777777" w:rsidR="00AE77CE" w:rsidRPr="00175A59" w:rsidRDefault="00AE77CE" w:rsidP="00AE77CE">
      <w:pPr>
        <w:rPr>
          <w:b/>
          <w:lang w:val="en-US"/>
        </w:rPr>
      </w:pPr>
    </w:p>
    <w:tbl>
      <w:tblPr>
        <w:tblW w:w="86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2"/>
        <w:gridCol w:w="1300"/>
        <w:gridCol w:w="1300"/>
        <w:gridCol w:w="1300"/>
        <w:gridCol w:w="1296"/>
        <w:gridCol w:w="1283"/>
        <w:gridCol w:w="487"/>
      </w:tblGrid>
      <w:tr w:rsidR="00AE77CE" w:rsidRPr="00DD0B3C" w14:paraId="5B5CC782" w14:textId="77777777" w:rsidTr="00961903">
        <w:trPr>
          <w:trHeight w:val="920"/>
        </w:trPr>
        <w:tc>
          <w:tcPr>
            <w:tcW w:w="1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F3984" w14:textId="77777777" w:rsidR="00AE77CE" w:rsidRPr="00DD0B3C" w:rsidRDefault="00AE77CE" w:rsidP="00961903">
            <w:pPr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Sourc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E5179" w14:textId="77777777" w:rsidR="00AE77CE" w:rsidRPr="00DD0B3C" w:rsidRDefault="00AE77CE" w:rsidP="00961903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01E20">
              <w:rPr>
                <w:b/>
                <w:bCs/>
                <w:color w:val="000000"/>
                <w:lang w:val="en-US"/>
              </w:rPr>
              <w:t>Type III Sum of Squar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86499" w14:textId="77777777" w:rsidR="00AE77CE" w:rsidRPr="00DD0B3C" w:rsidRDefault="00AE77CE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df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83306" w14:textId="77777777" w:rsidR="00AE77CE" w:rsidRPr="00DD0B3C" w:rsidRDefault="00AE77CE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Mean Square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A4751" w14:textId="77777777" w:rsidR="00AE77CE" w:rsidRPr="00DD0B3C" w:rsidRDefault="00AE77CE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F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EDBF8" w14:textId="77777777" w:rsidR="00AE77CE" w:rsidRPr="00DD0B3C" w:rsidRDefault="00AE77CE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Sig.</w:t>
            </w:r>
          </w:p>
        </w:tc>
        <w:tc>
          <w:tcPr>
            <w:tcW w:w="4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19A85E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E77CE" w:rsidRPr="00DD0B3C" w14:paraId="228D42DD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EAA42" w14:textId="77777777" w:rsidR="00AE77CE" w:rsidRPr="00DD0B3C" w:rsidRDefault="00AE77CE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66C42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4085A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13F96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4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11DA2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A95E8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0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45DF1D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E77CE" w:rsidRPr="00DD0B3C" w14:paraId="1D93E969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ADE45" w14:textId="77777777" w:rsidR="00AE77CE" w:rsidRPr="00DD0B3C" w:rsidRDefault="00AE77CE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DC991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AAAFA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DF07E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7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FEA0B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25A6D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48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03C471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E77CE" w:rsidRPr="00DD0B3C" w14:paraId="2E67CC61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E2A20" w14:textId="77777777" w:rsidR="00AE77CE" w:rsidRPr="00DD0B3C" w:rsidRDefault="00AE77CE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di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2E450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DD755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AC4E7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09069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0D25A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85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32A81B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E77CE" w:rsidRPr="00DD0B3C" w14:paraId="220F8F85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88465" w14:textId="77777777" w:rsidR="00AE77CE" w:rsidRPr="00DD0B3C" w:rsidRDefault="00AE77CE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x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C0AC1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575D0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59563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0D53A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0D906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70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A2BBE7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E77CE" w:rsidRPr="00DD0B3C" w14:paraId="20581360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1ABDF" w14:textId="77777777" w:rsidR="00AE77CE" w:rsidRPr="00DD0B3C" w:rsidRDefault="00AE77CE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xdi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B5996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8A596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53A05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7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F9315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A481F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51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4DAFA4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E77CE" w:rsidRPr="00DD0B3C" w14:paraId="448BF075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C19D2" w14:textId="77777777" w:rsidR="00AE77CE" w:rsidRPr="00DD0B3C" w:rsidRDefault="00AE77CE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dietx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7863A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51924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24B26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9DF2C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38A2D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58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88CF77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E77CE" w:rsidRPr="00DD0B3C" w14:paraId="1CB17AEE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48561" w14:textId="77777777" w:rsidR="00AE77CE" w:rsidRPr="00DD0B3C" w:rsidRDefault="00AE77CE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xdietx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DC204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8DCE3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EA43D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FA5B5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4D9A9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96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EEF81E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E77CE" w:rsidRPr="00DD0B3C" w14:paraId="36D137CB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5C2BE" w14:textId="77777777" w:rsidR="00AE77CE" w:rsidRPr="00DD0B3C" w:rsidRDefault="00AE77CE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CDB66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9B2DF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FCE2F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35AB41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F7AFB6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1C9D73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E77CE" w:rsidRPr="00DD0B3C" w14:paraId="6BF07627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639B2" w14:textId="77777777" w:rsidR="00AE77CE" w:rsidRPr="00DD0B3C" w:rsidRDefault="00AE77CE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Corrected 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0180F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7F2B5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86DBF4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B0DD15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1E4660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7E78E4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E77CE" w:rsidRPr="00582204" w14:paraId="0C575799" w14:textId="77777777" w:rsidTr="00961903">
        <w:trPr>
          <w:trHeight w:val="320"/>
        </w:trPr>
        <w:tc>
          <w:tcPr>
            <w:tcW w:w="862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F1ABC5" w14:textId="77777777" w:rsidR="00AE77CE" w:rsidRPr="00DD0B3C" w:rsidRDefault="00AE77CE" w:rsidP="00961903">
            <w:pPr>
              <w:rPr>
                <w:b/>
                <w:bCs/>
                <w:color w:val="000000"/>
                <w:lang w:val="en-US"/>
              </w:rPr>
            </w:pPr>
            <w:r w:rsidRPr="00DD0B3C">
              <w:rPr>
                <w:b/>
                <w:bCs/>
                <w:color w:val="000000"/>
                <w:lang w:val="en-US"/>
              </w:rPr>
              <w:t>Means by minimum square for Chy activity (</w:t>
            </w:r>
            <w:r>
              <w:rPr>
                <w:b/>
                <w:bCs/>
                <w:color w:val="000000"/>
                <w:lang w:val="en-US"/>
              </w:rPr>
              <w:t>UA/</w:t>
            </w:r>
            <w:r w:rsidRPr="00DD0B3C">
              <w:rPr>
                <w:b/>
                <w:bCs/>
                <w:color w:val="000000"/>
                <w:lang w:val="en-US"/>
              </w:rPr>
              <w:t>g fish) with 95% Confidence Interval (CI)</w:t>
            </w:r>
          </w:p>
        </w:tc>
      </w:tr>
      <w:tr w:rsidR="00AE77CE" w:rsidRPr="00DD0B3C" w14:paraId="206AA687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C83073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D0B3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F76829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D0B3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63C6EB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D0B3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31B9B" w14:textId="77777777" w:rsidR="00AE77CE" w:rsidRPr="00DD0B3C" w:rsidRDefault="00AE77CE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Erro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6FB47" w14:textId="77777777" w:rsidR="00AE77CE" w:rsidRPr="00DD0B3C" w:rsidRDefault="00AE77CE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Lowe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290E9" w14:textId="77777777" w:rsidR="00AE77CE" w:rsidRPr="00DD0B3C" w:rsidRDefault="00AE77CE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Upper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2E0460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E77CE" w:rsidRPr="00DD0B3C" w14:paraId="7D833B02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33FBE" w14:textId="77777777" w:rsidR="00AE77CE" w:rsidRPr="00DD0B3C" w:rsidRDefault="00AE77CE" w:rsidP="00961903">
            <w:pPr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Leve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1266D" w14:textId="77777777" w:rsidR="00AE77CE" w:rsidRPr="00DD0B3C" w:rsidRDefault="00AE77CE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Numb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C0B99" w14:textId="77777777" w:rsidR="00AE77CE" w:rsidRPr="00DD0B3C" w:rsidRDefault="00AE77CE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5CAEB" w14:textId="77777777" w:rsidR="00AE77CE" w:rsidRPr="00DD0B3C" w:rsidRDefault="00AE77CE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Est.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66725" w14:textId="77777777" w:rsidR="00AE77CE" w:rsidRPr="00DD0B3C" w:rsidRDefault="00AE77CE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Limi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FE51C" w14:textId="77777777" w:rsidR="00AE77CE" w:rsidRPr="00DD0B3C" w:rsidRDefault="00AE77CE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Limit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6547E0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E77CE" w:rsidRPr="00DD0B3C" w14:paraId="22D03863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BA560" w14:textId="77777777" w:rsidR="00AE77CE" w:rsidRPr="00DD0B3C" w:rsidRDefault="00AE77CE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Global 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43235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70F64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665DFF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30E457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B4BC3D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A659CF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E77CE" w:rsidRPr="00DD0B3C" w14:paraId="5169FEFD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90FEDCE" w14:textId="77777777" w:rsidR="00AE77CE" w:rsidRPr="00DD0B3C" w:rsidRDefault="00AE77CE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 (ddPSF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22C862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6E3B8E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EF9C43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4AA2D6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55C62F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A0B5C5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E77CE" w:rsidRPr="00DD0B3C" w14:paraId="17736BDF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80121" w14:textId="77777777" w:rsidR="00AE77CE" w:rsidRPr="00DD0B3C" w:rsidRDefault="00AE77CE" w:rsidP="00961903">
            <w:pPr>
              <w:jc w:val="right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04B4C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56333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B6508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FC503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5ED84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5AA4E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a</w:t>
            </w:r>
          </w:p>
        </w:tc>
      </w:tr>
      <w:tr w:rsidR="00AE77CE" w:rsidRPr="00DD0B3C" w14:paraId="143EC31A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E1551" w14:textId="77777777" w:rsidR="00AE77CE" w:rsidRPr="00DD0B3C" w:rsidRDefault="00AE77CE" w:rsidP="00961903">
            <w:pPr>
              <w:jc w:val="right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48CF5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06640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F7785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91418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48A0C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0EA71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b</w:t>
            </w:r>
          </w:p>
        </w:tc>
      </w:tr>
      <w:tr w:rsidR="00AE77CE" w:rsidRPr="00DD0B3C" w14:paraId="643F62D7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F6BF3" w14:textId="77777777" w:rsidR="00AE77CE" w:rsidRPr="00DD0B3C" w:rsidRDefault="00AE77CE" w:rsidP="00961903">
            <w:pPr>
              <w:jc w:val="right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D2943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4BCF7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23076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A0BD1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40873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4EE1B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a</w:t>
            </w:r>
          </w:p>
        </w:tc>
      </w:tr>
      <w:tr w:rsidR="00AE77CE" w:rsidRPr="00DD0B3C" w14:paraId="5129E752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FB48F" w14:textId="77777777" w:rsidR="00AE77CE" w:rsidRPr="00DD0B3C" w:rsidRDefault="00AE77CE" w:rsidP="00961903">
            <w:pPr>
              <w:jc w:val="right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EC5B7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3C962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18E84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53698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C3A7E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C9C03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b</w:t>
            </w:r>
          </w:p>
        </w:tc>
      </w:tr>
      <w:tr w:rsidR="00AE77CE" w:rsidRPr="00DD0B3C" w14:paraId="429AD920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F9C1DFD" w14:textId="77777777" w:rsidR="00AE77CE" w:rsidRPr="00DD0B3C" w:rsidRDefault="00AE77CE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374DA6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AAB1DE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768651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0B7DDB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E82FBE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7C8F86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E77CE" w:rsidRPr="00DD0B3C" w14:paraId="595347B6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88B79" w14:textId="77777777" w:rsidR="00AE77CE" w:rsidRPr="00DD0B3C" w:rsidRDefault="00AE77CE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B7B8C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F747D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4B5F4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5239D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40CEF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E110ED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E77CE" w:rsidRPr="00DD0B3C" w14:paraId="57C835CC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2F55E" w14:textId="77777777" w:rsidR="00AE77CE" w:rsidRPr="00DD0B3C" w:rsidRDefault="00AE77CE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C18B4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C671E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CA671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A0DE7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40A04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A13703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E77CE" w:rsidRPr="00DD0B3C" w14:paraId="6B9D9607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6C4A66E" w14:textId="77777777" w:rsidR="00AE77CE" w:rsidRPr="00DD0B3C" w:rsidRDefault="00AE77CE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Di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31A334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4EC22E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7C32B4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B214FC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DBC91C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BF0E89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E77CE" w:rsidRPr="00DD0B3C" w14:paraId="5BB37C87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178EA" w14:textId="77777777" w:rsidR="00AE77CE" w:rsidRPr="00DD0B3C" w:rsidRDefault="00AE77CE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HF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871EA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6EDBC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B02F7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D8403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E4F78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1B630B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E77CE" w:rsidRPr="00DD0B3C" w14:paraId="7E4F30D0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D3797" w14:textId="77777777" w:rsidR="00AE77CE" w:rsidRPr="00DD0B3C" w:rsidRDefault="00AE77CE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A4896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F8D31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85D75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5FE03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E8EE2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FC5B81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E77CE" w:rsidRPr="00DD0B3C" w14:paraId="7B12103A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F108A4F" w14:textId="77777777" w:rsidR="00AE77CE" w:rsidRPr="00DD0B3C" w:rsidRDefault="00AE77CE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 xml:space="preserve">AgexDiet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96BE28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09ECFB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D53B1D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49B0E3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13B6EE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5D805D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E77CE" w:rsidRPr="00DD0B3C" w14:paraId="167ABD80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573DC" w14:textId="77777777" w:rsidR="00AE77CE" w:rsidRPr="00DD0B3C" w:rsidRDefault="00AE77CE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lastRenderedPageBreak/>
              <w:t>875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AAECB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05C90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BF0B4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E14EA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521AA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92345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AE77CE" w:rsidRPr="00DD0B3C" w14:paraId="5096185C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48A27" w14:textId="77777777" w:rsidR="00AE77CE" w:rsidRPr="00DD0B3C" w:rsidRDefault="00AE77CE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5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4E2EA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228D1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48C81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EFBA5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8A70E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DB42E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AE77CE" w:rsidRPr="00DD0B3C" w14:paraId="6E486298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15E7C" w14:textId="77777777" w:rsidR="00AE77CE" w:rsidRPr="00DD0B3C" w:rsidRDefault="00AE77CE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90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28573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674C8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AD4A1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BF244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9E302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6A86E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AE77CE" w:rsidRPr="00DD0B3C" w14:paraId="555AADB8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B4ADE" w14:textId="77777777" w:rsidR="00AE77CE" w:rsidRPr="00DD0B3C" w:rsidRDefault="00AE77CE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45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404FB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00553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90976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CB236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D79E4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9E31D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AE77CE" w:rsidRPr="00DD0B3C" w14:paraId="22645A13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7520D" w14:textId="77777777" w:rsidR="00AE77CE" w:rsidRPr="00DD0B3C" w:rsidRDefault="00AE77CE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75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366E9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FB63D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F017A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86B74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F1B95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1DFD2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AE77CE" w:rsidRPr="00DD0B3C" w14:paraId="5806CEAC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05C1F" w14:textId="77777777" w:rsidR="00AE77CE" w:rsidRPr="00DD0B3C" w:rsidRDefault="00AE77CE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5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B0D92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45AB3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87BDE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4B8A8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CEA09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B2F6B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AE77CE" w:rsidRPr="00DD0B3C" w14:paraId="7939991B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37C2C" w14:textId="77777777" w:rsidR="00AE77CE" w:rsidRPr="00DD0B3C" w:rsidRDefault="00AE77CE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90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F55BE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8FE83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8D309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4EC3D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7D6A0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17244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AE77CE" w:rsidRPr="00DD0B3C" w14:paraId="360FD269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38B22" w14:textId="77777777" w:rsidR="00AE77CE" w:rsidRPr="00DD0B3C" w:rsidRDefault="00AE77CE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45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D6799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C4706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DA758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99F9A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CBF78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A4757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AE77CE" w:rsidRPr="00DD0B3C" w14:paraId="4A1D1895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807DF03" w14:textId="77777777" w:rsidR="00AE77CE" w:rsidRPr="00DD0B3C" w:rsidRDefault="00AE77CE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x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0339E7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D11527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2568E3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35AB40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F78778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1502E7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E77CE" w:rsidRPr="00DD0B3C" w14:paraId="5976D703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4DC9A" w14:textId="77777777" w:rsidR="00AE77CE" w:rsidRPr="00DD0B3C" w:rsidRDefault="00AE77CE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 xml:space="preserve">875xHFM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FDCEE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B8042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45018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1AD0A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85072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2E9F9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AE77CE" w:rsidRPr="00DD0B3C" w14:paraId="0377B867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37AF6" w14:textId="77777777" w:rsidR="00AE77CE" w:rsidRPr="00DD0B3C" w:rsidRDefault="00AE77CE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5xHF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10649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AECF9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1C6C0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299BA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05694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635B8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AE77CE" w:rsidRPr="00DD0B3C" w14:paraId="45960493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9F1C1" w14:textId="77777777" w:rsidR="00AE77CE" w:rsidRPr="00DD0B3C" w:rsidRDefault="00AE77CE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90xHF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C44A5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22504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2D156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5A3A3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3846D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C05C3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AE77CE" w:rsidRPr="00DD0B3C" w14:paraId="22D4A4FF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A431C" w14:textId="77777777" w:rsidR="00AE77CE" w:rsidRPr="00DD0B3C" w:rsidRDefault="00AE77CE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45xHF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D5C7F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22703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F84BE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44C7B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6F442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55F45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AE77CE" w:rsidRPr="00DD0B3C" w14:paraId="010D0791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A96B0" w14:textId="77777777" w:rsidR="00AE77CE" w:rsidRPr="00DD0B3C" w:rsidRDefault="00AE77CE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75x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3C5CA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7A6C8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61CAD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6E068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BBB2B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81BBE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AE77CE" w:rsidRPr="00DD0B3C" w14:paraId="5AD9B4F7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7FA59" w14:textId="77777777" w:rsidR="00AE77CE" w:rsidRPr="00DD0B3C" w:rsidRDefault="00AE77CE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5x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C1CC6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8A148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040B1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E919B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4AFD6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A9E59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AE77CE" w:rsidRPr="00DD0B3C" w14:paraId="3C4EAEE5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05280" w14:textId="77777777" w:rsidR="00AE77CE" w:rsidRPr="00DD0B3C" w:rsidRDefault="00AE77CE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90x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9F27C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84DCC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D6146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9B649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2F21A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E9249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AE77CE" w:rsidRPr="00DD0B3C" w14:paraId="76268A60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85FC2" w14:textId="77777777" w:rsidR="00AE77CE" w:rsidRPr="00DD0B3C" w:rsidRDefault="00AE77CE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45x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E63C7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69C05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C0D4E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770F5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54663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6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A2691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AE77CE" w:rsidRPr="00DD0B3C" w14:paraId="426412F6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F976EE6" w14:textId="77777777" w:rsidR="00AE77CE" w:rsidRPr="00DD0B3C" w:rsidRDefault="00AE77CE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Dietx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86484B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903DD0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A022DD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664B01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585395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8B5C64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E77CE" w:rsidRPr="00DD0B3C" w14:paraId="084224D7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84EC5" w14:textId="77777777" w:rsidR="00AE77CE" w:rsidRPr="00DD0B3C" w:rsidRDefault="00AE77CE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HFM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2A884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7BEB2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B9E56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623C2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68D23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15260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AE77CE" w:rsidRPr="00DD0B3C" w14:paraId="60CAED3D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BF83C" w14:textId="77777777" w:rsidR="00AE77CE" w:rsidRPr="00DD0B3C" w:rsidRDefault="00AE77CE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HFM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F1579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7B094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DEDA4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2782E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9611C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9F7EA8" w14:textId="77777777" w:rsidR="00AE77CE" w:rsidRPr="00DD0B3C" w:rsidRDefault="00AE77CE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E77CE" w:rsidRPr="00DD0B3C" w14:paraId="0CD1FA00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C20E3" w14:textId="77777777" w:rsidR="00AE77CE" w:rsidRPr="00DD0B3C" w:rsidRDefault="00AE77CE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STD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69B99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C3570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B095D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32267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BBFA9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45BC9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AE77CE" w:rsidRPr="00DD0B3C" w14:paraId="7FBE1C8D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08C84" w14:textId="77777777" w:rsidR="00AE77CE" w:rsidRPr="00DD0B3C" w:rsidRDefault="00AE77CE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STD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B9ED5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94D63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A9A1E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751DB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C1A0B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00FE2" w14:textId="77777777" w:rsidR="00AE77CE" w:rsidRPr="00DD0B3C" w:rsidRDefault="00AE77CE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</w:tbl>
    <w:p w14:paraId="3B5A4A0E" w14:textId="77777777" w:rsidR="00AE77CE" w:rsidRDefault="00AE77CE" w:rsidP="00AE77CE">
      <w:pPr>
        <w:rPr>
          <w:b/>
          <w:lang w:val="en-US"/>
        </w:rPr>
      </w:pPr>
    </w:p>
    <w:p w14:paraId="11D7C63E" w14:textId="77777777" w:rsidR="00AE77CE" w:rsidRDefault="00AE77CE" w:rsidP="00AE77CE">
      <w:pPr>
        <w:rPr>
          <w:b/>
          <w:lang w:val="en-US"/>
        </w:rPr>
      </w:pPr>
    </w:p>
    <w:p w14:paraId="1DDCF31F" w14:textId="77777777" w:rsidR="00AE77CE" w:rsidRDefault="00AE77CE" w:rsidP="00AE77CE">
      <w:pPr>
        <w:rPr>
          <w:b/>
          <w:lang w:val="en-US"/>
        </w:rPr>
      </w:pPr>
    </w:p>
    <w:p w14:paraId="4067A163" w14:textId="77777777" w:rsidR="00AE77CE" w:rsidRDefault="00AE77CE" w:rsidP="00AE77CE">
      <w:pPr>
        <w:rPr>
          <w:b/>
          <w:lang w:val="en-US"/>
        </w:rPr>
      </w:pPr>
    </w:p>
    <w:p w14:paraId="263BCE06" w14:textId="77777777" w:rsidR="00AE77CE" w:rsidRDefault="00AE77CE"/>
    <w:sectPr w:rsidR="00AE77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7CE"/>
    <w:rsid w:val="00AE77CE"/>
    <w:rsid w:val="00DE4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A56EF"/>
  <w15:chartTrackingRefBased/>
  <w15:docId w15:val="{5B00FC8C-773A-4992-B438-E799D367C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30T01:43:00Z</dcterms:created>
  <dcterms:modified xsi:type="dcterms:W3CDTF">2020-12-30T01:43:00Z</dcterms:modified>
</cp:coreProperties>
</file>